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616"/>
        <w:gridCol w:w="596"/>
        <w:gridCol w:w="710"/>
        <w:gridCol w:w="667"/>
        <w:gridCol w:w="667"/>
        <w:gridCol w:w="667"/>
        <w:gridCol w:w="803"/>
      </w:tblGrid>
      <w:tr w:rsidR="00993ABB" w:rsidTr="00993ABB"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</w:t>
            </w:r>
          </w:p>
        </w:tc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</w:t>
            </w:r>
          </w:p>
        </w:tc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</w:tr>
      <w:tr w:rsidR="00993ABB" w:rsidTr="00993ABB"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0" w:type="auto"/>
          </w:tcPr>
          <w:p w:rsidR="00993ABB" w:rsidRDefault="00993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0" w:type="auto"/>
          </w:tcPr>
          <w:p w:rsidR="00993ABB" w:rsidRDefault="00E0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993ABB" w:rsidTr="00993ABB">
        <w:tc>
          <w:tcPr>
            <w:tcW w:w="0" w:type="auto"/>
          </w:tcPr>
          <w:p w:rsidR="00993ABB" w:rsidRDefault="006D6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993ABB" w:rsidRDefault="006D6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0" w:type="auto"/>
          </w:tcPr>
          <w:p w:rsidR="00993ABB" w:rsidRDefault="006D6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</w:tcPr>
          <w:p w:rsidR="00993ABB" w:rsidRDefault="006D6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0" w:type="auto"/>
          </w:tcPr>
          <w:p w:rsidR="00993ABB" w:rsidRDefault="006D6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0" w:type="auto"/>
          </w:tcPr>
          <w:p w:rsidR="00993ABB" w:rsidRDefault="006D6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0" w:type="auto"/>
          </w:tcPr>
          <w:p w:rsidR="00993ABB" w:rsidRDefault="006D6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:rsidR="00993ABB" w:rsidRDefault="006D6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993ABB" w:rsidTr="00993ABB">
        <w:tc>
          <w:tcPr>
            <w:tcW w:w="0" w:type="auto"/>
          </w:tcPr>
          <w:p w:rsidR="00993ABB" w:rsidRDefault="00214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</w:tcPr>
          <w:p w:rsidR="00993ABB" w:rsidRDefault="00214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</w:tcPr>
          <w:p w:rsidR="00993ABB" w:rsidRDefault="00214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0" w:type="auto"/>
          </w:tcPr>
          <w:p w:rsidR="00993ABB" w:rsidRDefault="00214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</w:tcPr>
          <w:p w:rsidR="00993ABB" w:rsidRDefault="00214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0" w:type="auto"/>
          </w:tcPr>
          <w:p w:rsidR="00993ABB" w:rsidRDefault="00214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0" w:type="auto"/>
          </w:tcPr>
          <w:p w:rsidR="00993ABB" w:rsidRDefault="00214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0" w:type="auto"/>
          </w:tcPr>
          <w:p w:rsidR="00993ABB" w:rsidRDefault="00214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993ABB" w:rsidTr="00993ABB">
        <w:tc>
          <w:tcPr>
            <w:tcW w:w="0" w:type="auto"/>
          </w:tcPr>
          <w:p w:rsidR="00993ABB" w:rsidRDefault="00214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</w:t>
            </w:r>
            <w:r w:rsidR="006E7FC4">
              <w:rPr>
                <w:rFonts w:ascii="Times New Roman" w:hAnsi="Times New Roman" w:cs="Times New Roman"/>
                <w:sz w:val="24"/>
                <w:szCs w:val="24"/>
              </w:rPr>
              <w:t>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waiian</w:t>
            </w:r>
          </w:p>
        </w:tc>
        <w:tc>
          <w:tcPr>
            <w:tcW w:w="0" w:type="auto"/>
          </w:tcPr>
          <w:p w:rsidR="00993ABB" w:rsidRDefault="00214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0" w:type="auto"/>
          </w:tcPr>
          <w:p w:rsidR="00993ABB" w:rsidRDefault="00214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0" w:type="auto"/>
          </w:tcPr>
          <w:p w:rsidR="00993ABB" w:rsidRDefault="00214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0" w:type="auto"/>
          </w:tcPr>
          <w:p w:rsidR="00993ABB" w:rsidRDefault="00214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</w:tcPr>
          <w:p w:rsidR="00993ABB" w:rsidRPr="00214FC3" w:rsidRDefault="00214F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993ABB" w:rsidRPr="00214FC3" w:rsidRDefault="00214F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993ABB" w:rsidRPr="00214FC3" w:rsidRDefault="00214F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93ABB" w:rsidTr="00993ABB"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0" w:type="auto"/>
          </w:tcPr>
          <w:p w:rsidR="00993ABB" w:rsidRPr="006E7FC4" w:rsidRDefault="006E7F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</w:tcPr>
          <w:p w:rsidR="00993ABB" w:rsidRPr="006E7FC4" w:rsidRDefault="006E7F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993ABB" w:rsidRPr="006E7FC4" w:rsidRDefault="006E7F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93ABB" w:rsidTr="00993ABB"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ific Islander</w:t>
            </w:r>
          </w:p>
        </w:tc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0" w:type="auto"/>
          </w:tcPr>
          <w:p w:rsidR="00993ABB" w:rsidRPr="006E7FC4" w:rsidRDefault="006E7F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993ABB" w:rsidRPr="006E7FC4" w:rsidRDefault="006E7F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</w:tcPr>
          <w:p w:rsidR="00993ABB" w:rsidRPr="006E7FC4" w:rsidRDefault="006E7F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93ABB" w:rsidTr="00993ABB"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0" w:type="auto"/>
          </w:tcPr>
          <w:p w:rsidR="00993ABB" w:rsidRPr="006E7FC4" w:rsidRDefault="006E7F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993ABB" w:rsidRPr="006E7FC4" w:rsidRDefault="006E7F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993ABB" w:rsidRPr="006E7FC4" w:rsidRDefault="006E7F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993ABB" w:rsidRDefault="006E7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26F1B" w:rsidTr="00993ABB">
        <w:tc>
          <w:tcPr>
            <w:tcW w:w="0" w:type="auto"/>
          </w:tcPr>
          <w:p w:rsidR="00226F1B" w:rsidRDefault="00226F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6F1B" w:rsidRDefault="00226F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6F1B" w:rsidRDefault="00226F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6F1B" w:rsidRDefault="00226F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6F1B" w:rsidRDefault="00226F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6F1B" w:rsidRDefault="00226F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6F1B" w:rsidRDefault="00226F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26F1B" w:rsidRDefault="00226F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51314" w:rsidRPr="00993ABB" w:rsidRDefault="00851314">
      <w:pPr>
        <w:rPr>
          <w:rFonts w:ascii="Times New Roman" w:hAnsi="Times New Roman" w:cs="Times New Roman"/>
          <w:sz w:val="24"/>
          <w:szCs w:val="24"/>
        </w:rPr>
      </w:pPr>
    </w:p>
    <w:sectPr w:rsidR="00851314" w:rsidRPr="00993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ABB"/>
    <w:rsid w:val="00201CEB"/>
    <w:rsid w:val="00214FC3"/>
    <w:rsid w:val="00226F1B"/>
    <w:rsid w:val="003D3531"/>
    <w:rsid w:val="006D6BC0"/>
    <w:rsid w:val="006E7FC4"/>
    <w:rsid w:val="00750DBA"/>
    <w:rsid w:val="00851314"/>
    <w:rsid w:val="00993ABB"/>
    <w:rsid w:val="00C668E4"/>
    <w:rsid w:val="00DD4E73"/>
    <w:rsid w:val="00E01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B0524E-B203-45F5-B397-B6F97A081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lls</dc:creator>
  <cp:keywords/>
  <dc:description/>
  <cp:lastModifiedBy>TWills</cp:lastModifiedBy>
  <cp:revision>2</cp:revision>
  <dcterms:created xsi:type="dcterms:W3CDTF">2023-08-02T20:42:00Z</dcterms:created>
  <dcterms:modified xsi:type="dcterms:W3CDTF">2023-08-02T20:42:00Z</dcterms:modified>
</cp:coreProperties>
</file>